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144B8" w14:textId="7B9D3A9B" w:rsidR="00B91D80" w:rsidRPr="00DA0ADB" w:rsidRDefault="00B91D80" w:rsidP="00B91D80">
      <w:pPr>
        <w:spacing w:line="276" w:lineRule="auto"/>
        <w:rPr>
          <w:rFonts w:cs="Times New Roman"/>
          <w:b/>
          <w:iCs/>
          <w:color w:val="000000" w:themeColor="text1"/>
        </w:rPr>
      </w:pPr>
      <w:bookmarkStart w:id="0" w:name="_GoBack"/>
      <w:bookmarkEnd w:id="0"/>
      <w:r>
        <w:rPr>
          <w:rFonts w:cs="Times New Roman"/>
          <w:b/>
          <w:iCs/>
        </w:rPr>
        <w:t>S2 Table</w:t>
      </w:r>
      <w:r w:rsidRPr="00DA0ADB">
        <w:rPr>
          <w:rFonts w:cs="Times New Roman"/>
          <w:b/>
          <w:iCs/>
          <w:color w:val="000000" w:themeColor="text1"/>
        </w:rPr>
        <w:t>. Measures used for each ECD and parenting outcome domain</w:t>
      </w:r>
      <w:r>
        <w:rPr>
          <w:rFonts w:cs="Times New Roman"/>
          <w:b/>
          <w:iCs/>
          <w:color w:val="000000" w:themeColor="text1"/>
        </w:rPr>
        <w:t>.</w:t>
      </w:r>
    </w:p>
    <w:tbl>
      <w:tblPr>
        <w:tblW w:w="9276" w:type="dxa"/>
        <w:tblLayout w:type="fixed"/>
        <w:tblLook w:val="04A0" w:firstRow="1" w:lastRow="0" w:firstColumn="1" w:lastColumn="0" w:noHBand="0" w:noVBand="1"/>
      </w:tblPr>
      <w:tblGrid>
        <w:gridCol w:w="1800"/>
        <w:gridCol w:w="5946"/>
        <w:gridCol w:w="1530"/>
      </w:tblGrid>
      <w:tr w:rsidR="00B91D80" w:rsidRPr="00DA0ADB" w14:paraId="3B1EA09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7D9" w14:textId="77777777" w:rsidR="00B91D80" w:rsidRPr="00DA0ADB" w:rsidRDefault="00B91D80" w:rsidP="00A0628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come domain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11BB" w14:textId="77777777" w:rsidR="00B91D80" w:rsidRPr="00DA0ADB" w:rsidRDefault="00B91D80" w:rsidP="00A0628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F08BA" w14:textId="77777777" w:rsidR="00B91D80" w:rsidRPr="00DA0ADB" w:rsidRDefault="00B91D80" w:rsidP="00A0628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tudies using the measure</w:t>
            </w:r>
          </w:p>
        </w:tc>
      </w:tr>
      <w:tr w:rsidR="00B91D80" w:rsidRPr="00DA0ADB" w14:paraId="27FE135D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C3E" w14:textId="77777777" w:rsidR="00B91D80" w:rsidRPr="00DA0ADB" w:rsidRDefault="00B91D80" w:rsidP="00A062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ognitive develop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4085" w14:textId="77777777" w:rsidR="00B91D80" w:rsidRPr="00DA0ADB" w:rsidRDefault="00B91D80" w:rsidP="00A062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ayley Scales of Infant and Toddler Develop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86C" w14:textId="414600E7" w:rsidR="00B91D80" w:rsidRPr="00DA0ADB" w:rsidRDefault="0045341B" w:rsidP="00A062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91D80" w:rsidRPr="00DA0ADB" w14:paraId="3D01FFA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F3D" w14:textId="77777777" w:rsidR="00B91D80" w:rsidRPr="00DA0ADB" w:rsidRDefault="00B91D80" w:rsidP="00A062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D9CE" w14:textId="77777777" w:rsidR="00B91D80" w:rsidRPr="00DA0ADB" w:rsidRDefault="00B91D80" w:rsidP="00A062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riffiths Scales of Child Develop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63DD" w14:textId="72F464B5" w:rsidR="00B91D80" w:rsidRPr="00DA0ADB" w:rsidRDefault="0045341B" w:rsidP="00A062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91D80" w:rsidRPr="00DA0ADB" w14:paraId="62F8545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3B8" w14:textId="77777777" w:rsidR="00B91D80" w:rsidRPr="00DA0ADB" w:rsidRDefault="00B91D80" w:rsidP="00A062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6D5" w14:textId="77777777" w:rsidR="00B91D80" w:rsidRPr="00DA0ADB" w:rsidRDefault="00B91D80" w:rsidP="00A0628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tanford-Binet Intelligence Sc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409" w14:textId="77777777" w:rsidR="00B91D80" w:rsidRPr="00DA0ADB" w:rsidRDefault="00B91D80" w:rsidP="00A0628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5341B" w:rsidRPr="00DA0ADB" w14:paraId="76602AA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E2DB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AEFF" w14:textId="3F2099F5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3266" w14:textId="7F0100C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5341B" w:rsidRPr="00DA0ADB" w14:paraId="785D489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7F3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482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eschool Developmental Assessment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32F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5341B" w:rsidRPr="00DA0ADB" w14:paraId="22D18F8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04D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58A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Kaufman Assessment Battery for 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87B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5341B" w:rsidRPr="00DA0ADB" w14:paraId="6CC8B81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C8F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FE18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cCarthy Scales of Children's Abil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0A9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5341B" w:rsidRPr="00DA0ADB" w14:paraId="4D15AC1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12E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358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INTERGROWTH-21st Neurodevelopmental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3486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19A91BF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C55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664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u Wawa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asi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ECD instru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82F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4B78E3C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322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800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echsler Preschool and Primary Scale of Intellig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7C4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58CD699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7BB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863D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chedule of Growing Ski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BD1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7919BD3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07D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EBCE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evelopmental Profile-II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300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342E13C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2E1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218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attell Sc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C0A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6FC42BF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79A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A64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racken School Readiness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A4C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7D23220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F2D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D96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ullen Scales of Early Lear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DF9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2EB344E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A07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CCB2" w14:textId="15F3A57E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  <w:r w:rsidR="00E46CEE">
              <w:rPr>
                <w:rFonts w:eastAsia="Times New Roman" w:cs="Times New Roman"/>
                <w:color w:val="000000"/>
                <w:sz w:val="20"/>
                <w:szCs w:val="20"/>
              </w:rPr>
              <w:t>: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8D73" w14:textId="551BC255" w:rsidR="0045341B" w:rsidRPr="00DA0ADB" w:rsidRDefault="00A65695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7A6BB1B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25E2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725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hecklist created by auth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A53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341B" w:rsidRPr="00DA0ADB" w14:paraId="2EE5D413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B72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Language develop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199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ayley Scales of Infant and Toddler Develop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25E" w14:textId="3E060EAF" w:rsidR="0045341B" w:rsidRPr="00DA0ADB" w:rsidRDefault="00A65695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5341B" w:rsidRPr="00DA0ADB" w14:paraId="0C517D0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206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67D8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cArthur-Bates Communicative Development Inventor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73D" w14:textId="5F6059E6" w:rsidR="0045341B" w:rsidRPr="00DA0ADB" w:rsidRDefault="00A65695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5341B" w:rsidRPr="00DA0ADB" w14:paraId="7C74859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FB1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3F9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eabody Picture Vocabulary Te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38D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5341B" w:rsidRPr="00DA0ADB" w14:paraId="1FF85682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6F4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196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riffiths Scales of Child Develop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9441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5341B" w:rsidRPr="00DA0ADB" w14:paraId="79EB1E0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B5A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B22B" w14:textId="77777777" w:rsidR="0045341B" w:rsidRPr="00DA0ADB" w:rsidRDefault="0045341B" w:rsidP="004534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eschool Language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77B" w14:textId="77777777" w:rsidR="0045341B" w:rsidRPr="00DA0ADB" w:rsidRDefault="0045341B" w:rsidP="004534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801BE" w:rsidRPr="00DA0ADB" w14:paraId="4094E88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C057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9236" w14:textId="60BF14E8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FBD6" w14:textId="094D47B2" w:rsidR="003801BE" w:rsidRPr="00DA0ADB" w:rsidRDefault="00BA5F90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801BE" w:rsidRPr="00DA0ADB" w14:paraId="1759A3D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FA5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C53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eschool Developmental Assessment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EC1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801BE" w:rsidRPr="00DA0ADB" w14:paraId="534D8D6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C96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128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u Wawa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asi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ECD instru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5D22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2DD8D23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77D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F828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Early Language Milest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FAA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45351F8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D88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1A9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tanford-Binet Intelligence Sc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F8E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4A33B32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AC73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72AB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evelopmental Profile-II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17B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3630784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FD1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B930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esell Development Schedu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C1F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43D32CC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B07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E72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ullen Scales of Early Lear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B7A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0DA4E6C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FAC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B7DC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Infant Babbling using LENA Record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C9D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0E6CB3B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534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7301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nguage Behavior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029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2F03BEA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6FA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4C8F" w14:textId="1D91FE5F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C79E" w14:textId="44874F22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682DEA3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0196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B24E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3796">
              <w:rPr>
                <w:rFonts w:eastAsia="Times New Roman" w:cs="Times New Roman"/>
                <w:color w:val="000000"/>
                <w:sz w:val="20"/>
                <w:szCs w:val="20"/>
              </w:rPr>
              <w:t>Wechsler Preschool and Primary Scale of Intellig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39E0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5C542B8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E2CE5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37E4" w14:textId="2BC1E3F3" w:rsidR="003801BE" w:rsidRPr="005E3796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3796">
              <w:rPr>
                <w:rFonts w:eastAsia="Times New Roman" w:cs="Times New Roman"/>
                <w:color w:val="000000"/>
                <w:sz w:val="20"/>
                <w:szCs w:val="20"/>
              </w:rPr>
              <w:t>Communication and Symbolic Behavior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F27B" w14:textId="77777777" w:rsidR="003801BE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7B4EE34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6F36" w14:textId="77777777" w:rsidR="00BA5F90" w:rsidRPr="00DA0ADB" w:rsidRDefault="00BA5F90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14369" w14:textId="61F35608" w:rsidR="00BA5F90" w:rsidRPr="005E3796" w:rsidRDefault="00BA5F90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er-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CFFD" w14:textId="4F38687E" w:rsidR="00BA5F90" w:rsidRDefault="00BA5F90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1CB73AC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C62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AE41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aregiver reported measure designed by auth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55D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801BE" w:rsidRPr="00DA0ADB" w14:paraId="7A761F7F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4C3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otor develop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8F7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ayley Scales of Infant and Toddler Develop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A8C" w14:textId="5A2A2B1F" w:rsidR="003801BE" w:rsidRPr="00DA0ADB" w:rsidRDefault="00BA5F90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801BE" w:rsidRPr="00DA0ADB" w14:paraId="0F7EACD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7E5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04D" w14:textId="77777777" w:rsidR="003801BE" w:rsidRPr="00DA0ADB" w:rsidRDefault="003801BE" w:rsidP="003801B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riffiths Scales of Child Develop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816" w14:textId="77777777" w:rsidR="003801BE" w:rsidRPr="00DA0ADB" w:rsidRDefault="003801BE" w:rsidP="003801B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A5F90" w:rsidRPr="00DA0ADB" w14:paraId="31E638E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4C49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54AD" w14:textId="453FBC15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479C" w14:textId="56798421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A5F90" w:rsidRPr="00DA0ADB" w14:paraId="0458E23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EF5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A38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aving Brains Early Child Development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F8B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24D7F857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05C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E16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u Wawa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asi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ECD instru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4B7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0D51D116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C81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B80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evelopmental Test of Visual-Motor Integ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E8A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10090285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160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8530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evelopmental Profile-II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696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594460F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CB1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CADF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esell Development Schedu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4F4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74217522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4DC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26D1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ullen Scale of Early Lear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0ED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0224B26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CAB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4494" w14:textId="08160039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AE0B" w14:textId="4F13303F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4A178E7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816F" w14:textId="7EF3E391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6DFE" w14:textId="6D6E3EFD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er-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8DFA" w14:textId="39735FEE" w:rsidR="00BA5F90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5F90" w:rsidRPr="00DA0ADB" w14:paraId="2DC1A1B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A5D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48EE" w14:textId="77777777" w:rsidR="00BA5F90" w:rsidRPr="00DA0ADB" w:rsidRDefault="00BA5F90" w:rsidP="00BA5F9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aregiver reported measure designed by auth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674" w14:textId="77777777" w:rsidR="00BA5F90" w:rsidRPr="00DA0ADB" w:rsidRDefault="00BA5F90" w:rsidP="00BA5F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53EA6154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ADB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ocioemotional develop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514B" w14:textId="103D15D8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55EF" w14:textId="775750BB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D5D24" w:rsidRPr="00DA0ADB" w14:paraId="04CEF47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667B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7CA9" w14:textId="5944CCB3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: Social-Emot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4287" w14:textId="684D3C1D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D5D24" w:rsidRPr="00DA0ADB" w14:paraId="58B7637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380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A22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rief Infant–Toddler Social and Emotional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BA8" w14:textId="2F59D0A6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D5D24" w:rsidRPr="00DA0ADB" w14:paraId="2500AEA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CD9D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8CB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ayley Scales of Infant and Toddler Develop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589" w14:textId="6C91C093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5D24" w:rsidRPr="00DA0ADB" w14:paraId="5662820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0C42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F57A" w14:textId="28178EE6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trength and Difficulties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1753" w14:textId="3EADA9F5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5D24" w:rsidRPr="00DA0ADB" w14:paraId="02A02BE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EBF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E72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ehavior Assessment System for 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2B5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5D24" w:rsidRPr="00DA0ADB" w14:paraId="1A2CCAF7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A63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0044" w14:textId="3A8841C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Infant–Toddler Social and Emotional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1B8D" w14:textId="793EFC7C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5D24" w:rsidRPr="00DA0ADB" w14:paraId="45C0944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7401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41F3" w14:textId="24E6771F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yley Behavior Rating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DD38" w14:textId="3874A652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1DBBCE3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7EF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A20" w14:textId="18E57A75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lke'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7058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029E1E1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8B2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5AA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 Skills Rating System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BCB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194ADD1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1446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758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u Wawa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asi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ECD instru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885A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5A468A5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AC0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EEB3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3 box coding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8E5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612FF26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EE7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F70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daptive Social Behavioral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EA0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0C49E4A5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03F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32A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esell Development Schedu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788" w14:textId="77777777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74BC" w:rsidRPr="00DA0ADB" w14:paraId="6325CFF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1772" w14:textId="77777777" w:rsidR="00B374BC" w:rsidRPr="00DA0ADB" w:rsidRDefault="00B374BC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46CE" w14:textId="25515C07" w:rsidR="00B374BC" w:rsidRPr="00DA0ADB" w:rsidRDefault="00B374BC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ges and Stages Questionnair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373C" w14:textId="00A36631" w:rsidR="00B374BC" w:rsidRPr="00DA0ADB" w:rsidRDefault="00B374BC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74BC" w:rsidRPr="00DA0ADB" w14:paraId="0656708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917D" w14:textId="77777777" w:rsidR="00B374BC" w:rsidRPr="00DA0ADB" w:rsidRDefault="00B374BC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4146" w14:textId="4F8086D9" w:rsidR="00B374BC" w:rsidRPr="00DA0ADB" w:rsidRDefault="00B374BC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er-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049B" w14:textId="10C214C4" w:rsidR="00B374BC" w:rsidRPr="00DA0ADB" w:rsidRDefault="00B374BC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D5D24" w:rsidRPr="00DA0ADB" w14:paraId="2336E2DC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62D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ehavioral develop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3B8" w14:textId="77777777" w:rsidR="009D5D24" w:rsidRPr="00DA0ADB" w:rsidRDefault="009D5D24" w:rsidP="009D5D2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hild Behavior Checkli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C9A" w14:textId="62A1E666" w:rsidR="009D5D24" w:rsidRPr="00DA0ADB" w:rsidRDefault="009D5D24" w:rsidP="009D5D2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34381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43815" w:rsidRPr="00DA0ADB" w14:paraId="46D50ED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E897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B8F3" w14:textId="18FDEEE2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rief Infant–Toddler Social and Emotional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4926" w14:textId="10F9A24A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3815" w:rsidRPr="00DA0ADB" w14:paraId="0814ABE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D45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E27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Infant–Toddler Social and Emotional 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67A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3815" w:rsidRPr="00DA0ADB" w14:paraId="0535C5B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6B8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0D9D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ehavior Assessment System for 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F6D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3815" w:rsidRPr="00DA0ADB" w14:paraId="28240747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A57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2567" w14:textId="2927DEFF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trength and Difficulties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9564" w14:textId="2D8DC0A9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3815" w:rsidRPr="00DA0ADB" w14:paraId="78B0E68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2A4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ADF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Eyberg</w:t>
            </w:r>
            <w:proofErr w:type="spellEnd"/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ild Behavior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6D2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229340E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B70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28A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evereux Early Childhood Assess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395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0D5EC27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B3AB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B12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renting Stress Index-Difficult Chi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66F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4D9799F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6C41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F1D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ild Behavior Development Sc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988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6274E3B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A86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66F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Infant Behavior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25C5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30A558CE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616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ttachment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E53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insworth Strange Situation Proced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1F1" w14:textId="4E0FA412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43815" w:rsidRPr="00DA0ADB" w14:paraId="066D7DE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339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6A1F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Waters' Attachment Q Se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DFC" w14:textId="3AB364E5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43815" w:rsidRPr="00DA0ADB" w14:paraId="485505F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17C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3FD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ttachment Q-Sor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E65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573661D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CBA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68A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Toddler Attachment Sort-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419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1966C752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C753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5AB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arm Distress Baby Scal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84C9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1CED7AF4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8873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5839" w14:textId="7F21BB8D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rent Attachment Di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889A" w14:textId="4C251A51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3F19667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8A2F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1359" w14:textId="0352C5F8" w:rsidR="00343815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3815">
              <w:rPr>
                <w:rFonts w:eastAsia="Times New Roman" w:cs="Times New Roman"/>
                <w:color w:val="000000"/>
                <w:sz w:val="20"/>
                <w:szCs w:val="20"/>
              </w:rPr>
              <w:t>Child–Adult Relationship Experimental Index Toddl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3B36" w14:textId="587948D4" w:rsidR="00343815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7762B683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96664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renting knowledge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9B662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uestionnaire created by author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6C64F" w14:textId="7118FC2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18224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43815" w:rsidRPr="00DA0ADB" w14:paraId="717B4D38" w14:textId="77777777" w:rsidTr="00421C93">
        <w:trPr>
          <w:trHeight w:val="288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BC6C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4663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Raising a Bab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24EB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2245" w:rsidRPr="00DA0ADB" w14:paraId="53AC9C2D" w14:textId="77777777" w:rsidTr="00421C93">
        <w:trPr>
          <w:trHeight w:val="288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EA61" w14:textId="77777777" w:rsidR="00182245" w:rsidRPr="00DA0ADB" w:rsidRDefault="0018224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5438" w14:textId="1981770A" w:rsidR="00182245" w:rsidRPr="00DA0ADB" w:rsidRDefault="0018224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224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nowledge of Infant Development Inventory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BF09" w14:textId="0E4189DE" w:rsidR="00182245" w:rsidRPr="00DA0ADB" w:rsidRDefault="0018224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43815" w:rsidRPr="00DA0ADB" w14:paraId="68AA62EB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554E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renting practices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3D5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Home Observation Measurement of the Environ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BB2" w14:textId="7D2C5F05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18224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43815" w:rsidRPr="00DA0ADB" w14:paraId="4597606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79B" w14:textId="77777777" w:rsidR="00343815" w:rsidRPr="00DA0ADB" w:rsidRDefault="0034381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7746" w14:textId="77777777" w:rsidR="00343815" w:rsidRPr="00DA0ADB" w:rsidRDefault="00343815" w:rsidP="0034381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Family Care Indica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CE9" w14:textId="64328C63" w:rsidR="00343815" w:rsidRPr="00DA0ADB" w:rsidRDefault="00182245" w:rsidP="0034381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82245" w:rsidRPr="00DA0ADB" w14:paraId="4BE19C61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5AEC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BBF2" w14:textId="22F1339B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renting practices questionnair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veloped </w:t>
            </w: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hor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ECD5" w14:textId="349D1D6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82245" w:rsidRPr="00DA0ADB" w14:paraId="3BA4279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286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BBF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Stim-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26D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82245" w:rsidRPr="00DA0ADB" w14:paraId="4E074B0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D4B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9DA6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aldwell Home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D7B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2245" w:rsidRPr="00DA0ADB" w14:paraId="0BDB7467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A27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5E3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abama Parenting Questionnair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D663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2245" w:rsidRPr="00DA0ADB" w14:paraId="5302EE4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3E33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FDF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oded video observ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C82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82245" w:rsidRPr="00DA0ADB" w14:paraId="3A5AD8E7" w14:textId="77777777" w:rsidTr="00421C93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D45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rent-child interactions</w:t>
            </w:r>
          </w:p>
        </w:tc>
        <w:tc>
          <w:tcPr>
            <w:tcW w:w="5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ABA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Observations of interactions (no specific name for too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988" w14:textId="74430665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421C93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82245" w:rsidRPr="00DA0ADB" w14:paraId="5A8C48F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F3B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80F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Nursing Child Assessment Satellite Trai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0F5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82245" w:rsidRPr="00DA0ADB" w14:paraId="150A4C1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692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F22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ndry Parent–Child Interaction Scale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B01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82245" w:rsidRPr="00DA0ADB" w14:paraId="50EA356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52D" w14:textId="77777777" w:rsidR="00182245" w:rsidRPr="00DA0ADB" w:rsidRDefault="00182245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DB9F" w14:textId="77777777" w:rsidR="00182245" w:rsidRPr="00DA0ADB" w:rsidRDefault="00182245" w:rsidP="0018224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other &amp; Baby Interaction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F85" w14:textId="5CA1540B" w:rsidR="00182245" w:rsidRPr="00DA0ADB" w:rsidRDefault="00421C93" w:rsidP="0018224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1C93" w:rsidRPr="00DA0ADB" w14:paraId="7923AC7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3B3D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40B7" w14:textId="4B9B390E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Nursing Child Assessment Teaching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971A" w14:textId="1CE8A64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2AA4C959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4B5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2FD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Observation of Mother-Child Interac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895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6079775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E2C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25B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Responsive Tal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BFD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0FA36D5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E515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63F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Dyadic Parent–Child Interaction Coding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A87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61ABDE1B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70E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9564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Reciprocity during book sharing interac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E4BC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7F9210D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B89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590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lobal Ratings Mother-Infant Relations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108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67D9799C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7573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DEE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aternal Interaction Structured Situ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C13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2AF30BC3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52B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0E3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LENA audio files of interac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C22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1A06B6EE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EF49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AD3F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Audio recordings of dialogic reading behavi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08AE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172E46F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963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rental depressive symptoms</w:t>
            </w: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508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Center for Epidemiologic Studies Depression 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B58" w14:textId="3D40455D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21C93" w:rsidRPr="00DA0ADB" w14:paraId="72BDDEDF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DA6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86D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Beck Depression 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F62" w14:textId="70234011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21C93" w:rsidRPr="00DA0ADB" w14:paraId="67BB829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CE8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3FB3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lf-Reporting Questionnair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3C3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1C93" w:rsidRPr="00DA0ADB" w14:paraId="077F65E8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CDC7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1267" w14:textId="048FAFCB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Major Depression Invento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BB5A" w14:textId="1757A856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1C93" w:rsidRPr="00DA0ADB" w14:paraId="2FDBC4A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A7F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57B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Edinburgh Postnatal Depression 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421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3D4598E0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B37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CEF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General Health Questionnai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041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2C849C6A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C5B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6E0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Patient Health Questionnair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4B7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1C93" w:rsidRPr="00DA0ADB" w14:paraId="30D1F29D" w14:textId="77777777" w:rsidTr="00421C93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529D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5581" w14:textId="77777777" w:rsidR="00421C93" w:rsidRPr="00DA0ADB" w:rsidRDefault="00421C93" w:rsidP="00421C9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Questionnaire created by auth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3B76" w14:textId="77777777" w:rsidR="00421C93" w:rsidRPr="00DA0ADB" w:rsidRDefault="00421C93" w:rsidP="00421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0AD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1553539" w14:textId="77777777" w:rsidR="000D0D33" w:rsidRDefault="003E01FB" w:rsidP="00421C93"/>
    <w:sectPr w:rsidR="000D0D33" w:rsidSect="0057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D80"/>
    <w:rsid w:val="0002086C"/>
    <w:rsid w:val="000466B0"/>
    <w:rsid w:val="0010798E"/>
    <w:rsid w:val="0012019B"/>
    <w:rsid w:val="00182245"/>
    <w:rsid w:val="0018275A"/>
    <w:rsid w:val="0019366E"/>
    <w:rsid w:val="001B682F"/>
    <w:rsid w:val="001D19D3"/>
    <w:rsid w:val="001F7838"/>
    <w:rsid w:val="0023000D"/>
    <w:rsid w:val="00232E5B"/>
    <w:rsid w:val="0026122A"/>
    <w:rsid w:val="002B678A"/>
    <w:rsid w:val="002C00B8"/>
    <w:rsid w:val="002E5A7B"/>
    <w:rsid w:val="002E628C"/>
    <w:rsid w:val="00343815"/>
    <w:rsid w:val="003673F3"/>
    <w:rsid w:val="003801BE"/>
    <w:rsid w:val="003B6ABA"/>
    <w:rsid w:val="003E01FB"/>
    <w:rsid w:val="00403ABB"/>
    <w:rsid w:val="00421C93"/>
    <w:rsid w:val="0043446A"/>
    <w:rsid w:val="0045341B"/>
    <w:rsid w:val="00480368"/>
    <w:rsid w:val="004C2A6F"/>
    <w:rsid w:val="004D74CC"/>
    <w:rsid w:val="00521264"/>
    <w:rsid w:val="00546CEE"/>
    <w:rsid w:val="0055014A"/>
    <w:rsid w:val="005761C0"/>
    <w:rsid w:val="00630FAF"/>
    <w:rsid w:val="00634E9B"/>
    <w:rsid w:val="007376CB"/>
    <w:rsid w:val="007B03B4"/>
    <w:rsid w:val="007F1A14"/>
    <w:rsid w:val="00802F23"/>
    <w:rsid w:val="008152A3"/>
    <w:rsid w:val="00853068"/>
    <w:rsid w:val="00895B72"/>
    <w:rsid w:val="008E75BE"/>
    <w:rsid w:val="008F7633"/>
    <w:rsid w:val="0098174B"/>
    <w:rsid w:val="009A708B"/>
    <w:rsid w:val="009C65D0"/>
    <w:rsid w:val="009D5D24"/>
    <w:rsid w:val="00A12ED6"/>
    <w:rsid w:val="00A65695"/>
    <w:rsid w:val="00AD7377"/>
    <w:rsid w:val="00B03BE6"/>
    <w:rsid w:val="00B374BC"/>
    <w:rsid w:val="00B700DF"/>
    <w:rsid w:val="00B859D2"/>
    <w:rsid w:val="00B91D80"/>
    <w:rsid w:val="00BA5F90"/>
    <w:rsid w:val="00BF7C1E"/>
    <w:rsid w:val="00CB2238"/>
    <w:rsid w:val="00CF42C8"/>
    <w:rsid w:val="00D0192C"/>
    <w:rsid w:val="00D21462"/>
    <w:rsid w:val="00D50D7D"/>
    <w:rsid w:val="00D81937"/>
    <w:rsid w:val="00DB10F3"/>
    <w:rsid w:val="00DF6B55"/>
    <w:rsid w:val="00E23E16"/>
    <w:rsid w:val="00E46CEE"/>
    <w:rsid w:val="00EC6892"/>
    <w:rsid w:val="00EE5531"/>
    <w:rsid w:val="00F01A6D"/>
    <w:rsid w:val="00F50382"/>
    <w:rsid w:val="00FA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3A0C7"/>
  <w15:chartTrackingRefBased/>
  <w15:docId w15:val="{6FBF3D16-5D03-4442-B9D7-73033844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D80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ED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Pc</cp:lastModifiedBy>
  <cp:revision>2</cp:revision>
  <dcterms:created xsi:type="dcterms:W3CDTF">2021-04-15T12:51:00Z</dcterms:created>
  <dcterms:modified xsi:type="dcterms:W3CDTF">2021-04-15T12:51:00Z</dcterms:modified>
</cp:coreProperties>
</file>